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lang w:val="en-GB"/>
        </w:rPr>
      </w:pPr>
      <w:r>
        <w:rPr>
          <w:lang w:val="en-GB"/>
        </w:rPr>
        <w:t>Potential target genes (whole list)</w:t>
      </w:r>
    </w:p>
    <w:p>
      <w:pPr>
        <w:pStyle w:val="Normal"/>
        <w:ind w:left="360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3200 hypothetical protein MGC3200, LocusLink=8426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277 hypothetical protein FLJ20277, LocusLink=5562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POU2F1 POU domain, class 2, transcription factor 1, LocusLink=5451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FNA3 ephrin-A3, LocusLink=194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OAZ3 ornithine decarboxylase antizyme 3, LocusLink=5168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139 hypothetical protein FLJ20139, LocusLink=5483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RHC ras homolog gene family, member C, LocusLink=38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CRABP2 cellular retinoic acid-binding protein 2, LocusLink=1382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IAT6 sialyltransferase 6 (N-acetyllacosaminide alpha 2,3-sialyltransferase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3181 hypothetical protein FLJ13181, LocusLink=802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TNFRSF14 tumor necrosis factor receptor superfamily, member 14 (herpesvirus entry mediator)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UF2R hypothetical protein NUF2R, LocusLink=835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TAFR platelet-activating factor receptor, LocusLink=572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7147 hypothetical protein LOC57147, LocusLink=571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FI1 growth factor independent 1, LocusLink=267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1220 hypothetical protein FLJ11220, LocusLink=5466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673 KIAA0673 protein, LocusLink=2312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3323 hypothetical protein FLJ23323, LocusLink=797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EZANNE zinc finger protein Cezanne, LocusLink=5695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736 KIAA0736 gene product, LocusLink=99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761 Mid-1-related chloride channel 1, LocusLink=2315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D96 epithelial protein up-regulated in carcinoma, membrane associated protein 1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DDOST dolichyl-diphosphooligosaccharide-protein glycosyltransferase, LocusLink=1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349 hypothetical protein FLJ10349, LocusLink=547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2455 hypothetical protein FLJ12455, LocusLink=6390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DKFZP564D0478 hypothetical protein DKFZp564D0478, LocusLink=84065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CF2 neutrophil cytosolic factor 2 (65kD, chronic granulomatous disease, autosomal 2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AP4B1 adaptor-related protein complex 4, beta 1 subunit, LocusLink=10717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ASML3B acid sphingomyelinase-like phosphodiesterase, LocusLink=27293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LASPIN homolog of Xenopus Claspin, LocusLink=6396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435 hypothetical protein FLJ20435, LocusLink=5493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D3 inhibitor of DNA binding 3, dominant negative helix-loop-helix protein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GR6 leucine-rich repeat-containing G protein-coupled receptor 6, LocusLink=59352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IL12RB2 interleukin 12 receptor, beta 2, LocusLink=3595TTTAA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ZNF265 zinc finger protein 265, LocusLink=940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FCGR3B Fc fragment of IgG, low affinity IIIb, receptor for (CD16), LocusLink=2215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OOK1 hook1 protein, LocusLink=513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1269 hypothetical protein FLJ11269, LocusLink=557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DKFZp547A023 hypothetical protein DKFZp547A023, LocusLink=55917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NR2 cannabinoid receptor 2 (macrophage), LocusLink=126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X46.6 connexin46.6, LocusLink=5716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2875 hypothetical protein FLJ12875, LocusLink=7959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639 KIAA1639 protein, LocusLink=577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4351 hypothetical protein FLJ14351, LocusLink=7978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16A4 solute carrier family 16 (monocarboxylic acid transporters), member 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AMPD2 adenosine monophosphate deaminase 2 (isoform L), LocusLink=271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MTHFR 5,10-methylenetetrahydrofolate reductase (NADPH), LocusLink=4524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AP1GA1 RAP1, GTPase activating protein 1, LocusLink=59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LA2G5 phospholipase A2, group V, LocusLink=53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IF3S2 eukaryotic translation initiation factor 3, subunit 2 (beta, 36kD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DA cytidine deaminase, LocusLink=97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SA2 Sjogren syndrome antigen A2 (60kD, ribonucleoprotein autoantigen SS-A/Ro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PIP hematopoietic PBX-interacting protein, LocusLink=573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0820 hypothetical protein MGC10820, LocusLink=8473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4-622L5 hypothetical protein RP4-622L5, LocusLink=560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IECG3 P3ECSL, LocusLink=641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353 KIAA1353 protein, LocusLink=5754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APTM5 Lysosomal-associated multispanning membrane protein-5, LocusLink=7805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CP membrane cofactor protein (CD46, trophoblast-lymphocyte cross-reactive antigen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PPB natriuretic peptide precursor B, LocusLink=487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OC84648 epidermal differentiation complex protein like protein, LocusLink=84648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KCNK2 potassium channel, subfamily K, member 2 (TREK-1), LocusLink=3776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7823 19A24 protein, LocusLink=5782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INPP5B inositol polyphosphate-5-phosphatase, 75kD, LocusLink=3633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YCP1 synaptonemal complex protein 1, LocusLink=68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955 hypothetical protein MGC955, LocusLink=7907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ROS1 growth suppressor 1, LocusLink=6417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STM5 glutathione S-transferase M5, LocusLink=294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2353 hypothetical protein FLJ22353, LocusLink=796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DDR2 discoidin domain receptor family, member 2, LocusLink=4921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468 KIAA0468 gene product, LocusLink=967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1280 hypothetical protein FLJ11280, LocusLink=557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OP9 COP9 homolog;, LocusLink=1092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315 hypothetical protein;, LocusLink=5131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TP6B1 ATPase, H+ transporting, lysosomal (vacuolar proton pump), beta polypeptide, 56/58kD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OLL bol (Drosophila boule homolog)-like;, LocusLink=660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A242910 N-Acetylglucosamine kinase;, LocusLink=5557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AL mal, T-cell differentiation protein;, LocusLink=411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DCY3 adenylate cyclase 3;, LocusLink=1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ML1 kidney- and liver-specific gene;, LocusLink=902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X8 paired box gene 8;, LocusLink=784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P3ST glycoprotein beta-Gal 3'-sulfotransferase;, LocusLink=6409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4126 hypothetical protein FLJ14126;, LocusLink=799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GFA transforming growth factor, alpha;, LocusLink=70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IR CBF1 interacting corepressor;, LocusLink=95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CVR1 activin A receptor, type I;, LocusLink=9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RYPTIC cryptic gene;, LocusLink=5599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P pancreatitis-associated protein;, LocusLink=506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N2 PAN2 protein;, LocusLink=5766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EPRIMO candidate mediator of the p53-dependent G2 arrest;, LocusLink=5647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CYA20 small inducible cytokine subfamily A (Cys-Cys), member 20;, LocusLink=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ZNF142 zinc finger protein 142 (clone pHZ-49);, LocusLink=77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IL1 villin 1;, LocusLink=74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1104 hypothetical protein MGC11104;, LocusLink=84269</w:t>
      </w:r>
    </w:p>
    <w:p>
      <w:pPr>
        <w:pStyle w:val="Normal"/>
        <w:numPr>
          <w:ilvl w:val="0"/>
          <w:numId w:val="1"/>
        </w:numPr>
        <w:rPr>
          <w:sz w:val="16"/>
          <w:lang w:val="it-IT"/>
        </w:rPr>
      </w:pPr>
      <w:r>
        <w:rPr>
          <w:sz w:val="16"/>
          <w:lang w:val="it-IT"/>
        </w:rPr>
        <w:t>IL1HY1 interleukin 1, delta;, LocusLink=2652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ASP8 caspase 8, apoptosis-related cysteine protease;, LocusLink=8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4708 hypothetical protein FLJ14708;, LocusLink=8491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RO2900 hypothetical protein PRO2900;, LocusLink=554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035 hypothetical protein FLJ10035;, LocusLink=5505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PV17 MpV17 transgene, murine homolog, glomerulosclerosis;, LocusLink=43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PHOSPH10 M-phase phosphoprotein 10 (U3 small nucleolar ribonucleoprotein);, LocusLink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NF30 ring finger protein 30;, LocusLink=5715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266 KIAA1266 protein;, LocusLink=5750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IG3 quinone oxidoreductase homolog;, LocusLink=95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YT1L myelin transcription factor 1-like;, LocusLink=230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IT1 vitiligo-associated protein VIT-1;, LocusLink=5551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APG capping protein (actin filament), gelsolin-like;, LocusLink=8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2936 hypothetical protein MGC12936;, LocusLink=8427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12A interleukin 12A (natural killer cell stimulatory factor 1, cytotoxic lymphocyte maturati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DKFZP434F091 DKFZP434F091 protein;, LocusLink=25917</w:t>
      </w:r>
    </w:p>
    <w:p>
      <w:pPr>
        <w:pStyle w:val="Normal"/>
        <w:numPr>
          <w:ilvl w:val="0"/>
          <w:numId w:val="1"/>
        </w:numPr>
        <w:rPr>
          <w:sz w:val="16"/>
          <w:lang w:val="it-IT"/>
        </w:rPr>
      </w:pPr>
      <w:r>
        <w:rPr>
          <w:sz w:val="16"/>
          <w:lang w:val="it-IT"/>
        </w:rPr>
        <w:t>DKFZP564O123 DKFZP564O123 protein;, LocusLink=2597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095 CGI-47 protein;, LocusLink=5109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RPS25 mitochondrial ribosomal protein S25;, LocusLink=644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3188 hypothetical protein FLJ23188;, LocusLink=7968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4454 hypothetical protein FLJ14454;, LocusLink=848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BE1 glucan (1,4-alpha-), branching enzyme 1 (glycogen branching enzyme, Andersen disease, gly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0796 hypothetical protein MGC10796;, LocusLink=7941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ETUB fetuin B;, LocusLink=269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RP stresscopin-related peptide;, LocusLink=902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CTA T-cell leukemia translocation altered gene;, LocusLink=69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JWA vitamin A responsive; cytoskeleton related;, LocusLink=1055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059 hypothetical protein FLJ20059;, LocusLink=548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TIH1 inter-alpha (globulin) inhibitor, H1 polypeptide;, LocusLink=369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TP1B3 ATPase, Na+/K+ transporting, beta 3 polypeptide;, LocusLink=483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STAG1 stromal antigen 1;, LocusLink=1027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ZTFL1 leucine zipper transcription factor-like 1;, LocusLink=545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L24 ribosomal protein L24;, LocusLink=615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574 hypothetical protein FLJ20574;, LocusLink=5498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WNT5A wingless-type MMTV integration site family, member 5A;, LocusLink=747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LH1 mutL (E. coli) homolog 1 (colon cancer, nonpolyposis type 2);, LocusLink=42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3GNT5 UDP-GlcNAc:betaGal beta-1,3-N-acetylglucosaminyltransferase 5;, LocusLink=8400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2729 hypothetical protein FLJ12729;, LocusLink=80012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LUZP3 leucine zipper protein 3;, LocusLink=835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2623 hypothetical protein FLJ22623;, LocusLink=796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4153 hypothetical protein FLJ14153;, LocusLink=647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257 KIAA1257 protein;, LocusLink=575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730 hypothetical protein FLJ20730;, LocusLink=550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551 hypothetical protein FLJ20551;, LocusLink=5497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332 KIAA0332 protein;, LocusLink=2335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CCC1 methylcrotonoyl-Coenzyme A carboxylase 1 (alpha);, LocusLink=569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161 g20 protein;, LocusLink=511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2408 hypothetical protein MGC2408;, LocusLink=842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FKB1 nuclear factor of kappa light polypeptide gene enhancer in B-cells 1 (p105)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808 KIAA1808 protein;, LocusLink=8444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RF2 interferon regulatory factor 2;, LocusLink=366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RHH ras homolog gene family, member H;, LocusLink=39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239 KIAA1239 protein;, LocusLink=5749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SP37 Ksp37 protein;, LocusLink=838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AP2K1IP1 mitogen-activated protein kinase kinase 1 interacting protein 1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DX15 DEAD/H (Asp-Glu-Ala-Asp/His) box polypeptide 15;, LocusLink=166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GRO1 GRO1 oncogene (melanoma growth stimulating activity, alpha);, LocusLink=2919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1331 hypothetical protein FLJ11331;, LocusLink=5534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CYB5 small inducible cytokine subfamily B (Cys-X-Cys), member 5 (epithelial-derived neutrophi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UBE2D3 ubiquitin-conjugating enzyme E2D 3 (homologous to yeast UBC4/5);, LocusLink=7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LRA3 glycine receptor, alpha 3;, LocusLink=80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GF epidermal growth factor (beta-urogastrone);, LocusLink=195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KFZP434N1235 hypothetical protein DKFZp434N1235;, LocusLink=834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L34 ribosomal protein L34 , LocusLink=61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KFZP434L1717 hypothetical protein DKFZp434L1717;, LocusLink=8407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WHSC2 Wolf-Hirschhorn syndrome candidate 2;, LocusLink=746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3056 hypothetical protein FLJ23056;, LocusLink=7963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AB28 RAB28, member RAS oncogene family;, LocusLink=93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REG epiregulin;, LocusLink=206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846 hypothetical protein FLJ10846;, LocusLink=557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858 hypothetical protein FLJ10858;, LocusLink=552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EC3 Sec3-like;, LocusLink=557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34A2 solute carrier family 34 (sodium phosphate), member 2, LocusLink=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273 hypothetical protein;, LocusLink=5450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ZNF141 zinc finger protein 141 (clone pHZ-44);, LocusLink=77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UP54 nucleoporin p54;, LocusLink=5337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8 interleukin 8;, LocusLink=357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171 KIAA0171 gene product;, LocusLink=96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12B interleukin 12B (natural killer cell stimulatory factor 2, cytotoxic lymphocyte maturati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CTN4 dynactin 4 (p62);, LocusLink=511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141 hypothetical protein FLJ10141;, LocusLink=5507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PRK6 G protein-coupled receptor kinase 6;, LocusLink=287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OSMR oncostatin M receptor;, LocusLink=918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1A3 solute carrier family 1 (glial high affinity glutamate transporter), member 3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125 hypothetical protein FLJ20125;, LocusLink=548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433 KIAA0433 protein;, LocusLink=2326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AF1 Nef-associated factor 1;, LocusLink=1031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290 hypothetical protein FLJ10290;, LocusLink=556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029 synaptopodin;, LocusLink=11346</w:t>
      </w:r>
    </w:p>
    <w:p>
      <w:pPr>
        <w:pStyle w:val="Normal"/>
        <w:numPr>
          <w:ilvl w:val="0"/>
          <w:numId w:val="1"/>
        </w:numPr>
        <w:rPr>
          <w:sz w:val="16"/>
          <w:lang w:val="it-IT"/>
        </w:rPr>
      </w:pPr>
      <w:r>
        <w:rPr>
          <w:sz w:val="16"/>
          <w:lang w:val="it-IT"/>
        </w:rPr>
        <w:t>P4HA2 procollagen-proline, 2-oxoglutarate 4-dioxygenase (proline 4-hydroxylase), alpha polypep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372 KIAA0372 gene product;, LocusLink=965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13 interleukin 13;, LocusLink=35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SF2 colony stimulating factor 2 (granulocyte-macrophage);, LocusLink=14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OLA2 nucleolar protein family A, member 2 (H/ACA small nucleolar RNPs);, LocusLink=5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ODZ2 odd Oz/ten-m homolog 2 (Drosophila, mouse);, LocusLink=574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RPS36 mitochondrial ribosomal protein S36;, LocusLink=9225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CDHGA11 protocadherin gamma subfamily A, 11;, LocusLink=5610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AF2F TATA box binding protein (TBP)-associated factor, RNA polymerase II, F, 55kD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RIM2A primase, polypeptide 2A (58kD);, LocusLink=55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2BFA H2B histone family, member A;, LocusLink=83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CKDHB branched chain keto acid dehydrogenase E1, beta polypeptide (maple syrup urine disease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DR serine threonine protein kinase;, LocusLink=113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599 KIAA1599 protein;, LocusLink=5769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337 hypothetical protein FLJ20337;, LocusLink=5563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082 KIAA0082 protein;, LocusLink=2307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CL putative c-Myc-responsive;, LocusLink=105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OTCH4 Notch (Drosophila) homolog 4;, LocusLink=485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4516 similar to prokaryotic-type class I peptide chain release factors;, LocusLink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TD013 PTD013 protein;, LocusLink=5138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PR1 SPR1 protein;, LocusLink=2911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CF21 transcription factor 21;, LocusLink=69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6E putative Ly-6 superfamily member;, LocusLink=7913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DN1 endothelin 1;, LocusLink=190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ICB MHC class I polypeptide-related sequence B;, LocusLink=427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AT8 HLA-B associated transcript 8;, LocusLink=1091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AT4 HLA-B associated transcript 4;, LocusLink=791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TR1B 5-hydroxytryptamine (serotonin) receptor 1B;, LocusLink=33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F B-factor, properdin;, LocusLink=6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ERPINB1 serine (or cysteine) proteinase inhibitor, clade B (ovalbumin), member 1;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DKFZP586D2223 DKFZP586D2223 protein;, LocusLink=2586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323 hypothetical protein;, LocusLink=5132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3693 hypothetical protein FLJ13693;, LocusLink=79865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ABT1 TATA-binding protein-binding protein;, LocusLink=29777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DKFZP564B116 DKFZP564B116 protein;, LocusLink=259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LIC5 chloride intracellular channel 5;, LocusLink=5340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3407 hypothetical protein FLJ23407;, LocusLink=797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EV3L REV3 (yeast homolog)-like, catalytic subunit of DNA polymerase zeta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3077 hypothetical protein MGC3077;, LocusLink=7901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TK31 serine/threonine kinase 31;, LocusLink=561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OH61 putative nucleolar RNA helicase;, LocusLink=5460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UTL1 cut (Drosophila)-like 1 (CCAAT displacement protein);, LocusLink=152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ALN1 calneuron 1;, LocusLink=836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FPI2 tissue factor pathway inhibitor 2;, LocusLink=798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AC1 tachykinin, precursor 1 (substance K, substance P, neurokinin 1, neurokinin 2, neuromedin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024 CGI-135 protein;, LocusLink=5102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IC I-mfa domain-containing protein;, LocusLink=2996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KR/SDH lysine-ketoglutarate reductase /saccharopine dehydrogenase;, LocusLink=10157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900 hypothetical protein FLJ10900;, LocusLink=5525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3195 hypothetical protein FLJ13195 similar to stromal antigen 3;, LocusLink=64940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X4 paired box gene 4;, LocusLink=5078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ZNF212 zinc finger protein 212;, LocusLink=79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FNA5 deafness, autosomal dominant 5;, LocusLink=168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KR1D1 aldo-keto reductase family 1, member D1 (delta 4-3-ketosteroid-5-beta-reductase); chrom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PC216 hypothetical protein;, LocusLink=5153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DUFB2 NADH dehydrogenase (ubiquinone) 1 beta subcomplex, 2 (8kD, AGGG);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NPD007 NPD007 protein;, LocusLink=574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N2 engrailed homolog 2;, LocusLink=202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TR5A 5-hydroxytryptamine (serotonin) receptor 5A;, LocusLink=33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477 hypothetical protein FLJ10477;, LocusLink=5514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196 KIAA0196 gene product;, LocusLink=989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SLRP testis specific leucine rich repeat protein;, LocusLink=236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WISP1 WNT1 inducible signaling pathway protein 1;, LocusLink=88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2252 hypothetical protein FLJ22252 similar to SRY-box containing gene 17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OG2 Friend of GATA2;, LocusLink=234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S20 ribosomal protein S20;, LocusLink=622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AD21 RAD21 (S. pombe) homolog;, LocusLink=58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8S2298E reproduction 8;, LocusLink=79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T002 HT002 protein; hypertension-related calcium-regulated gene;, LocusLink=289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NOC prepronociceptin;, LocusLink=536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LGAP2 discs, large (Drosophila) homolog-associated protein 2;, LocusLink=922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EFB2 defensin, beta 2;, LocusLink=16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NSL4 insulin-like 4 (placenta);, LocusLink=36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0999 hypothetical protein MGC10999;, LocusLink=8426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110 hypothetical protein FLJ10110;, LocusLink=5507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GS3 regulator of G-protein signalling 3;, LocusLink=59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3163 hypothetical protein FLJ13163;, LocusLink=6476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OR2 receptor tyrosine kinase-like orphan receptor 2;, LocusLink=492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TAP methylthioadenosine phosphorylase;, LocusLink=45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UNC13 UNC13 (C. elegans)-like;, LocusLink=1049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262 hypothetical protein FLJ10262;, LocusLink=559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867 hypothetical protein FLJ10867;, LocusLink=5575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9orf9 chromosome 9 open reading frame 9;, LocusLink=110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NAI1 dynein, axonemal, intermediate polypeptide, 1;, LocusLink=2701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9orf5 chromosome 9 open reading frame 5;, LocusLink=2373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RD3 bromodomain-containing 3;, LocusLink=8019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CD72 CD72 antigen;, LocusLink=97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RAF1 TNF receptor-associated factor 1;, LocusLink=71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375 KIAA0375 gene product;, LocusLink=985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PGS folylpolyglutamate synthase;, LocusLink=235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XRA retinoid X receptor, alpha;, LocusLink=625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PC043 HSPC043 protein;, LocusLink=584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ZID zinc finger protein with interaction domain;, LocusLink=10773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ENG endoglin (Osler-Rendu-Weber syndrome 1);, LocusLink=20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1726 hypothetical protein FLJ11726;, LocusLink=8003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354 KIAA0354 gene product;, LocusLink=992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4439 hypothetical protein MGC14439, LocusLink=849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ENT2 regulator of nonsense transcripts 2, LocusLink=2601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OLC1 nucleolar and coiled-body phosphprotein 1, LocusLink=922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SPG6 chondroitin sulfate proteoglycan 6 (bamacan), LocusLink=91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ER1L3 fer-1 (C.elegans)-like 3 (myoferlin), LocusLink=265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4547 hypothetical protein FLJ14547, LocusLink=8489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274 KIAA protein (similar to mouse paladin), LocusLink=271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IM23 translocase of inner mitochondrial membrane 23 (yeast) homolog, LocusLink=10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889 hypothetical protein FLJ10889, LocusLink=5576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LA2G13 group XIII secreted phospholipase A2, LocusLink=846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UB3 BUB3 (budding uninhibited by benzimidazoles 3, yeast) homolog, LocusLink=91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YCS pyrroline-5-carboxylate synthetase (glutamate gamma-semialdehyde synthetase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YP26A1 cytochrome P450, subfamily XXVIA, polypeptide 1, LocusLink=15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DUFB8 NADH dehydrogenase (ubiquinone) 1 beta subcomplex, 8 (19kD, ASHI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NFRSF6 tumor necrosis factor receptor superfamily, member 6, LocusLink=35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EPP decidual protein induced by progesterone, LocusLink=1106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EMA4G sema domain, immunoglobulin domain (Ig), transmembrane domain (TM) and short cytoplasmi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PN1 carboxypeptidase N, polypeptide 1, 50kD, LocusLink=1369</w:t>
      </w:r>
    </w:p>
    <w:p>
      <w:pPr>
        <w:pStyle w:val="Normal"/>
        <w:numPr>
          <w:ilvl w:val="0"/>
          <w:numId w:val="1"/>
        </w:numPr>
        <w:rPr>
          <w:sz w:val="16"/>
          <w:lang w:val="it-IT"/>
        </w:rPr>
      </w:pPr>
      <w:r>
        <w:rPr>
          <w:sz w:val="16"/>
          <w:lang w:val="it-IT"/>
        </w:rPr>
        <w:t>BMI1 murine leukemia viral (bmi-1) oncogene homolog, LocusLink=64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154 hypothetical protein FLJ20154, LocusLink=5483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RG poly (ADP-ribose) glycohydrolase, LocusLink=850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UMA1 nuclear mitotic apparatus protein 1, LocusLink=49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HORDC1 cysteine and histidine-rich domain (CHORD)-containing, zinc-binding protein 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I1 Friend leukemia virus integration 1, LocusLink=231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SP mosaic serine protease, LocusLink=840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PC138 hypothetical protein, LocusLink=515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EF1G eukaryotic translation elongation factor 1 gamma, LocusLink=19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MPRSS5 transmembrane protease, serine 5 (spinesin), LocusLink=8097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HF ets homologous factor, LocusLink=2629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0966 hypothetical protein MGC10966, LocusLink=8370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1845 hypothetical protein FLJ21845, LocusLink=797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LN2 ceroid-lipofuscinosis, neuronal 2, late infantile (Jansky-Bielschowsky disease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22A1L solute carrier family 22 (organic cation transporter), member 1-like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DUFC2 NADH dehydrogenase (ubiquinone) 1, subcomplex unknown, 2 (14.5kD, B14.5b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RIM5 tripartite motif-containing 5, LocusLink=853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CNK7 potassium channel, subfamily K, member 7, LocusLink=1008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EN1 flap structure-specific endonuclease 1, LocusLink=22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PS11 vacuolar protein sorting 11 (yeast homolog), LocusLink=5582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056 KIAA0056 protein, LocusLink=2331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LG2 discs, large (Drosophila) homolog 2 (chapsyn-110) (NOTE: redefinition of symbol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POC3 apolipoprotein C-III, LocusLink=34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4427 hypothetical protein FLJ14427, LocusLink=8486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2574 hypothetical protein MGC2574, LocusLink=7908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POA4 apolipoprotein A-IV, LocusLink=3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ASP4 caspase 4, apoptosis-related cysteine protease, LocusLink=83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DHD succinate dehydrogenase complex, subunit D, integral membrane protein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AP3K11 mitogen-activated protein kinase kinase kinase 11, LocusLink=42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088 KIAA0088 protein, LocusLink=231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ME-1 protein phosphatase methylesterase-1, LocusLink=514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534 KIAA1534 protein, LocusLink=5765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MDPKIN myotonic dystrophy protein kinase like protein, LocusLink=555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SCL2 achaete-scute complex (Drosophila) homolog-like 2, LocusLink=43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OX8 cytochrome c oxidase subunit VIII, LocusLink=13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UPK2 uroplakin 2, LocusLink=737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IMM8B translocase of inner mitochondrial membrane 8 (yeast) homolog B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LR1 Burkitt lymphoma receptor 1, GTP-binding protein, LocusLink=6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4A8 solute carrier family 4, sodium bicarbonate cotransporter, member 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OXC5 homeo box C5, LocusLink=32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CNA5 potassium voltage-gated channel, shaker-related subfamily, member 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CNA1 potassium voltage-gated channel, shaker-related subfamily, member 1 (episodic ataxia wit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2448 hypothetical protein FLJ12448, LocusLink=6489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KFZP434D0127 hypothetical protein DKFZp434D0127, LocusLink=841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IT2 G protein-coupled receptor kinase-interactor 2, LocusLink=981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RAK-M interleukin-1 receptor-associated kinase M, LocusLink=1121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729 Npw38-binding protein NpwBP, LocusLink=517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2750 hypothetical protein FLJ12750, LocusLink=7972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2F putative protein, LocusLink=1043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537 KIAA0537 gene product, LocusLink=98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DMR adrenomedullin receptor, LocusLink=1131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AAS achalasia, adrenocortical insufficiency, alacrimia (Allgrove, triple-A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TPRR protein tyrosine phosphatase, receptor type, R, LocusLink=58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OAS1 2',5'-oligoadenylate synthetase 1 (40-46 kD), LocusLink=493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290 CDA14, LocusLink=5129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PFIBP1 PTPRF interacting protein, binding protein 1 (liprin beta 1), LocusLink=84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L23A interleukin 23, alpha subunit p19, LocusLink=515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RBPIII putative cellular retinol-binding protein CRBP III, LocusLink=837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FX4 regulatory factor X, 4 (influences HLA class II expression), LocusLink=59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COR2 nuclear receptor co-repressor 2, LocusLink=961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UM lumican, LocusLink=406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11 protease, serine, 22, LocusLink=89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UBE2N ubiquitin-conjugating enzyme E2N (homologous to yeast UBC13), LocusLink=7334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QP2 aquaporin 2 (collecting duct), LocusLink=35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3491 hypothetical protein FLJ13491, LocusLink=7967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AB5B RAB5B, member RAS oncogene family, LocusLink=586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P1057 hypothetical protein PP1057, LocusLink=834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ARBP2 TAR (HIV) RNA-binding protein 2, LocusLink=689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LL2 myeloid/lymphoid or mixed-lineage leukemia 2, LocusLink=80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ALNT4 UDP-N-acetyl-alpha-D-galactosamine:polypeptide N-acetylgalactosaminyltransferase 4 (Gal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85SPR PAK-interacting exchange factor beta, Locuslink=887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165 hypothetical protein KIAA1165, LocusLink=5460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P105B heat shock 105kD. LocusLink=1080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AB21L1 mab-21 (c.elegans)-like 1, LocusLink=408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NF17 ring finger protein 17, LocusLink=5616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822 KIAA1822 protein, LocusLink=844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2558 hypothetical protein FLJ22558, LocusLink=647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644 hypothetical protein FLJ20644, LocusLink=5501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CNK10 potassium channel, subfamily K, member 10 (TREK-2), LocusLink=542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391 KIAA0391 gene product, LocusLink=96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OXG1B forkhead box G1B, LocusLink=229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DPRTL2 ADP-ribosyltransferase (NAD+; poly(ADP-ribose) polymerase)-like 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LH29 TLH29 protein precursor, LocusLink=8398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LPL myelin proteolipid protein-like protein, LocusLink=5693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EBPE CCAAT/enhancer binding protein (C/EBP), epsilon, LocusLink=105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85439 stonin 2, LocusLink=854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2435 hypothetical protein MGC12435, LocusLink=8354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371 hypothetical protein FLJ20371, LocusLink=556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IDEB cell death-inducing DFFA-like effector b, LocusLink=271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317 KIAA0317 gene product, LocusLink=987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ATF basic leucine zipper transcription factor, ATF-like, LocusLink=1053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TF2A1 general transcription factor IIA, 1 (37kD and 19kD subunits), LocusLink=2957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IF5 eukaryotic translation initiation factor 5, LocusLink=198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NN pinin, desmosome associated protein, LocusLink=541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INF2 TERF1 (TRF1)-interacting nuclear factor 2, LocusLink=2627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0111 hypothetical protein FLJ10111, LocusLink=5507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15S226E Prader-Willi/Angelman syndrome-5, LocusLink=812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049 clone 1900 unknown protein, LocusLink=5104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3168 hypothetical protein FLJ23168, LocusLink=8012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SLR immunoglobulin superfamily containing leucine-rich repeat, LocusLink=36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YP19 cytochrome P450, subfamily XIX (aromatization of androgens), LocusLink=15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GF1R insulin-like growth factor 1 receptor, LocusLink=348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TGA11 integrin, alpha 11, LocusLink=2280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CN4 hyperpolarization activated cyclic nucleotide-gated potassium channel 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DS009 x 009 protein, LocusLink=5698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TF2A2 general transcription factor IIA, 2 (12kD subunit), LocusLink=29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4386 similar to cyclin-E binding protein 1 (H. sapiens), LocusLink=9143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NSL5 kinesin-like 5 (mitotic kinesin-like protein 1), LocusLink=94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2973 hypothetical protein FLJ12973, LocusLink=79968DKFZp434J1815 hypothetical protein DKFZp434J1815, LocusLink=8420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040 hypothetical protein, LocusLink=5444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RYM crystallin, mu, LocusLink=142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ARD6A par-6 (partitioning defective 6, C.elegans) homolog alpha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ORC6L origin recognition complex, subunit 6 (yeast homolog)-like, LocusLink=23594; 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784 KIAA1784 protein, LocusLink=844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ULT1A1 sulfotransferase family, cytosolic, 1A, phenol-preferring, member 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326 KIAA0326 protein, LocusLink=233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348 KIAA1348 protein, LocusLink=5754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3111 hypothetical protein FLJ13111, LocusLink=8015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CD-8 autoantigen, LocusLink=2364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NAO1 guanine nucleotide binding protein (G protein), alpha activating activity polypeptide O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LK polo (Drosophia)-like kinase, LocusLink=53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PC171 HSPC171 protein, LocusLink=291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RO0461 PRO0461 protein, LocusLink=289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0399 KIAA0399 protein, LocusLink=231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K001 GK001 protein, LocusLink=5700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2963 hypothetical protein MGC2963, LocusLink=8346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IP-1 Tax interaction protein 1, LocusLink=308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OX20 SRY (sex determining region Y)-box 20, LocusLink=666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AGLU N-acetylglucosaminidase, alpha- (Sanfilippo disease IIIB), LocusLink=4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T008 uncharacterized hypothalamus protein HT008, LocusLink=5585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4A1 solute carrier family 4, anion exchanger, member 1 (erythrocyte membrane protein band 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4069 hypothetical protein FLJ14069, LocusLink=800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DGBB retinal degeneration B beta, LocusLink=262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FI35 interferon-induced protein 35, LocusLink=343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D023 AD023 protein, LocusLink=574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USP22 ubiquitin specific protease 22, LocusLink=233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AK-4P expressed in activated T/LAK lymphocytes, LocusLink=113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UBB ubiquitin B, LocusLink=73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RHGDIA Rho GDP dissociation inhibitor (GDI) alpha, LocusLink=3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TS58635 ras-like protein VTS58635, LocusLink=9160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Y11339 GalNAc alpha-2, 6-sialyltransferase I, long form, LocusLink=5580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2341 hypothetical protein FLJ22341, LocusLink=796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PP3 membrane protein, palmitoylated 3 (MAGUK p55 subfamily member 3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CNGP transcriptional regulator protein, LocusLink=29115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ZNF179 zinc finger protein 179, LocusLink=77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721 hypothetical protein FLJ20721, LocusLink=5502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OXB4 homeo box B4, LocusLink=32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OXB2 homeo box B2, LocusLink=321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CYA23 small inducible cytokine subfamily A (Cys-Cys), member 23, LocusLink=63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UP88 nucleoporin 88kD, LocusLink=492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ECQL5 RecQ protein-like 5, LocusLink=940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ALR2 galanin receptor 2, LocusLink=881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SR kinase suppressor of ras, LocusLink=884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6270 hypothetical protein 628, LocusLink=5627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PX eosinophil peroxidase, LocusLink=82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CYA11 small inducible cytokine subfamily A (Cys-Cys), member 11 (eotaxin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OC3 amine oxidase, copper containing 3 (vascular adhesion protein 1), LocusLink=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ATI membrane protein of cholinergic synaptic vesicles, LocusLink=1049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OST sclerostin, LocusLink=509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WNT3 wingless-type MMTV integration site family, member 3, LocusLink=74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3123 hypothetical protein MGC3123, LocusLink=7908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ML2 macrophage lectin 2 (calcium dependent), LocusLink=1046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ALK1 galactokinase 1, LocusLink=258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FRS2 splicing factor, arginine/serine-rich 2, LocusLink=642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TN vitronectin (serum spreading factor, somatomedin B, complement S-protein)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ZNF24 zink finger protein 24 (KOX17), LocusLink=843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NMT RNA (guanine –7-)methyltransferase, LocusLink=873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C2R melanocortin 2 receptor, LocusLink=41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29 B29protein, LocusLink=887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RUNOL4 Bruno (Drosophila)-like 4, RNA binding protein, LocusLink=5685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NRPD1 smallnuclear ribonucleoprotein D1 polypeptide (16kD), LocusLink=66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ELAC1 elaC (E.coli) homolog 1, LocusLink=55520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DG5 endothelial differentiation, sphingolipid G-protein-coupled receptor, 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IOT-2 GIOT-2 for gonadotropin inducible transcription repressor-2, LocusLink=51710;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D209L CD209 antigen-like, LocusLink=1033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776 fibrillin3, LocusLink=8446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IRT6 sirtuin (silent mating type information regulation 2, S. cerevisiae, homolog) 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IRT2 sirtuin (silent mating type information regulation 2, S.cerevisiae, homolog) 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D37 CD37 antigen, LocusLink=95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KT2 v-akt murine thymoma viral oncogene homolog 2, LocusLink=20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CC2 AIE-75 binding protein protein, LocusLink=8387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2747 hypothetical protein MGC2747, LocusLink=7908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1742 hypothetical protein FLJ21742, LocusLink=8416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EACAM4 carcinoembryonic antigen-related cell adhesion molecule 4, LocusLink=1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EACAM3 carcinoembryonic antigen-related cell adhesion molecule 3, LocusLink=1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DC37 CDC37 (cell division cycle 37, S. cerevisiae, homolog), LocusLink=1114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2187 hypothetical protein FLJ22187, LocusLink=802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OL5A3 collagen, type V, alpha 3, LocusLink=5050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YP4F11 cytochrome P450, subfamily IVF, polypeptide 11, LocusLink=5783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RF3 interferon regulatory factor 3, LocusLink=366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C-2 putative breast adenocarcinoma marker (32kD), LocusLink=272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NFSF7 tumor necrosis factor (ligand) superfamily, member 7, LocusLink=97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SP1 novel SH2-containing protein 1, LocusLink=1004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0974 hypothetical protein MGC10974, LocusLink=8426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2757 hypothetical protein FLJ22757, LocusLink=799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YP4F2 cytochrome P450, subfamily IVF, polypeptide 2, LocusLink=85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EF2 eukaryotic translation elongation factor 2, LocusLink=193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BBC3 Bcl-2 binding component 3, LocusLink=2711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POC1 apolipoprotein C-I, LocusLink=3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231 VRK3 for vaccinia related kinase 3, LocusLink=5123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NSR insulin receptor, LocusLink=36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ZFIT endothelial zinc finger protein induced by tumor necrosis factor alpha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LK4 kallikrein 4 (prostase, enamel matrix, prostate), LocusLink=962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1271 hypothetical protein MGC11271, LocusLink=791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3447 hypothetical protein FLJ23447, LocusLink=7988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ELB v-rel avian reticuloendotheliosis viral oncogene homolog B (nuclear factor of kappa light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LK1 kallikrein 1, renal/pancreas/salivary, LocusLink=381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CP5 acid phosphatase 5, tartrate resistant, LocusLink=5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91120 similar to ZINC FINGER PROTEIN 85 (ZINC FINGER PROTEIN HPF4) (HTF1) (H. sapiens); chr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ZNF136 zinc finger protein 136 (clone pHZ-20), LocusLink=769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11314 hypothetical protein MGC11314, LocusLink=8480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KFZP564A1164 hypothetical protein DKFZp564A1164, LocusLink=84063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TZFP testis zinc finger protein, LocusLink=27033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ICAM3 intercellular adhesion molecule 3, LocusLink=3385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ICAM1 intercellular adhesion molecule 1 (CD54), human rhinovirus receptor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ILRB5 leukocyte immunoglobulin-like receptor, subfamily B (with TM and ITIM domains), member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ILRB4 leukocyte immunoglobulin-like receptor, subfamily B (with TM and ITIM domains), member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LILRB3 leukocyte immunoglobulin-like receptor, subfamily B (with TM and ITIM domains), member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NKP polynucleotide kinase 3'-phosphatase, LocusLink=1128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1286 hypothetical protein FLJ11286, LocusLink=55337</w:t>
      </w:r>
    </w:p>
    <w:p>
      <w:pPr>
        <w:pStyle w:val="Normal"/>
        <w:numPr>
          <w:ilvl w:val="0"/>
          <w:numId w:val="1"/>
        </w:numPr>
        <w:rPr>
          <w:sz w:val="16"/>
          <w:lang w:val="it-IT"/>
        </w:rPr>
      </w:pPr>
      <w:r>
        <w:rPr>
          <w:sz w:val="16"/>
          <w:lang w:val="it-IT"/>
        </w:rPr>
        <w:t>GP6 glycoprotein VI (platelet), LocusLink=51206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ZNF226 zinc finger protein 226, LocusLink=7769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ZNF222 zinc finger protein 222, LocusLink=76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BC3205 hypothetical protein MBC3205, LocusLink=9058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PP1R15A protein phosphatase 1, regulatory (inhibitor) subunit 15A, LocusLink=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NFKBIB nuclear factor of kappa light polypeptide gene enhancer in B-cells inhibitor, beta; chr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ENG4 leukocyte receptor cluster (LRC) member 4, LocusLink=791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PR4 G protein-coupled receptor 4, LocusLink=282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769 KIAA1769 protein;, LocusLink=854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MP24 24 kDa intrinsic membrane protein, LocusLink=1126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HGB chromogranin B (secretogranin 1), LocusLink=11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MEB2 glucocorticoid modulatory element binding protein 2, LocusLink=2620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PM1 dolichyl-phosphate mannosyltransferase polypeptide 1, catalytic subunit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2376 hypothetical protein FLJ22376;  , LocusLink=647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605 CGI-09 protein;  , LocusLink=5160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GK2 serum/glucocorticoid regulated kinase 2; , LocusLink=1011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PTPN1 protein tyrosine phosphatase, non-receptor type 1, LocusLink=5770; 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DF destrin (actin depolymerizing factor), LocusLink=1103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C39 polymerase (RNA) III (DNA directed) (39kD), LocusLink=1062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RFRP1 ADP-ribosylation factor related protein 1, LocusLink=101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UBB1 beta tubulin 1, class VI, LocusLink=8102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MGC4294 hypothetical protein MGC4294 , LocusLink=7916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LM1 tumor stroma and activated macrophage protein DLM-1 , LocusLink=8103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2504 hypothetical C2H2 zinc finger protein FLJ22504 , LocusLink=6392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LG01 clg01 protein , LocusLink=2729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HSPC207 hypothetical protein , LocusLink=515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5902 acetyl-CoA synthetase; , LocusLink=5590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MPRSS3 transmembrane rpotease, serine 3, LocusLink=6469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RYAA crystallin alpha A, LocusLink=1409</w:t>
      </w:r>
    </w:p>
    <w:p>
      <w:pPr>
        <w:pStyle w:val="Normal"/>
        <w:numPr>
          <w:ilvl w:val="0"/>
          <w:numId w:val="1"/>
        </w:numPr>
        <w:rPr>
          <w:sz w:val="16"/>
          <w:lang w:val="it-IT"/>
        </w:rPr>
      </w:pPr>
      <w:r>
        <w:rPr>
          <w:sz w:val="16"/>
          <w:lang w:val="it-IT"/>
        </w:rPr>
        <w:t>COL6A2 collagen, type VI, alpha2, LocusLink=129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BR1 carbonyl reductase 1, LocusLink=873</w:t>
      </w:r>
    </w:p>
    <w:p>
      <w:pPr>
        <w:pStyle w:val="Normal"/>
        <w:numPr>
          <w:ilvl w:val="0"/>
          <w:numId w:val="1"/>
        </w:numPr>
        <w:rPr/>
      </w:pPr>
      <w:r>
        <w:rPr>
          <w:sz w:val="16"/>
          <w:lang w:val="en-GB"/>
        </w:rPr>
        <w:t>ATP50 ATP synthase, H</w:t>
      </w:r>
      <w:r>
        <w:rPr>
          <w:sz w:val="16"/>
          <w:vertAlign w:val="superscript"/>
          <w:lang w:val="en-GB"/>
        </w:rPr>
        <w:t xml:space="preserve">+ </w:t>
      </w:r>
      <w:r>
        <w:rPr>
          <w:sz w:val="16"/>
          <w:lang w:val="en-GB"/>
        </w:rPr>
        <w:t>transporting, mitochndrial F1 complex, O subunit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GALR3 galanin receptor 3, LocusLink=848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LA2G6 phospholipase A2, group VI (cytosolic, calcium-independent), LocusLink=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KFZP761I141 hypothetical protein DKFZp761I141, LocusLink=8374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655 KIAA1655 protein, LocusLink=85370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FPL2 ret finger protein-like 2, LocusLink=107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FPL1 ret finger protein-like 1, LocusLink=598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TRP6 complement-c1q tumor necrosis factor-related protein 6, LocusLink=8384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2242 hypothetical protein FLJ12242, LocusLink=7973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TCN2 transcobalamin II; macrocytic anemia, LocusLink=694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C22orf5 chromosome 22 open reading frame 5, LocusLink=2582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IF3S7 eukaryotic translation initiation factor 3, subunit 7 (zeta, 66/67kD)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PPARA peroxisome proliferative activated receptor, alpha, LocusLink=5465; 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DNAL4 dynein, axonemal, light polypeptide 4, LocusLink=1012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KIAA1364 KIAA1364 protein, LocusLink=5755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BM9 RNA binding motif protein 9, LocusLink=2354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VPREB3 pre-B lymphocyte gene 3, LocusLink=2980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RSE arylsulfatase E (chondrodysplasia punctata 1), LocusLink=415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OX3 SRY (sex determining region Y)-box 3, LocusLink=6658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BM10 RNA binding motif protein 10, LocusLink=824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S4X ribosomal protein S4, X-linked, LocusLink=6191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PR-1 APR-1 protein, LocusLink=28986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LOC51634 CGI-79 protein, LocusLink=5163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APEXL2 apurinic/apyrimidinic endonuclease(APEX nuclease)-like 2 protein, LocusLink=27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PL44 ribosomal protein L44, LocusLink=617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20494 similar to mouse neuronal protein 15.6, LocusLink=5453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35A2 solute carrier family 35 (UDP-galactose transporter), member 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IKBKG inhibitor of kappa light polypeptide gene enhancer in B-cells, kinase gamma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 xml:space="preserve">ARAF1 v-raf murine sarcoma 3611 viral oncogene homolog 1, LocusLink=369; </w:t>
      </w:r>
    </w:p>
    <w:p>
      <w:pPr>
        <w:pStyle w:val="Normal"/>
        <w:numPr>
          <w:ilvl w:val="0"/>
          <w:numId w:val="1"/>
        </w:numPr>
        <w:rPr>
          <w:sz w:val="16"/>
        </w:rPr>
      </w:pPr>
      <w:r>
        <w:rPr>
          <w:sz w:val="16"/>
        </w:rPr>
        <w:t>DKFZP586N0819 DKFZP586N0819 protein, LocusLink=25899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ELK1 ELK1, member of ETS oncogene family, LocusLink=2002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FLJ14084 hypothetical protein FLJ14084, LocusLink=59353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SLC6A14 solute carrier family 6 (neurotransmitter transporter), member 14</w:t>
      </w:r>
    </w:p>
    <w:p>
      <w:pPr>
        <w:pStyle w:val="Normal"/>
        <w:numPr>
          <w:ilvl w:val="0"/>
          <w:numId w:val="1"/>
        </w:numPr>
        <w:rPr>
          <w:sz w:val="16"/>
          <w:lang w:val="en-GB"/>
        </w:rPr>
      </w:pPr>
      <w:r>
        <w:rPr>
          <w:sz w:val="16"/>
          <w:lang w:val="en-GB"/>
        </w:rPr>
        <w:t>RBMY1A1 RNA binding motif protein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15T14:23:00Z</dcterms:created>
  <dc:creator>ksl</dc:creator>
  <dc:description/>
  <dc:language>en-US</dc:language>
  <cp:lastModifiedBy>ksl</cp:lastModifiedBy>
  <dcterms:modified xsi:type="dcterms:W3CDTF">2004-09-15T14:26:00Z</dcterms:modified>
  <cp:revision>1</cp:revision>
  <dc:subject/>
  <dc:title>Potential target genes (whole list)</dc:title>
</cp:coreProperties>
</file>